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42"/>
        <w:tblW w:w="9893" w:type="dxa"/>
        <w:tblLook w:val="04A0" w:firstRow="1" w:lastRow="0" w:firstColumn="1" w:lastColumn="0" w:noHBand="0" w:noVBand="1"/>
      </w:tblPr>
      <w:tblGrid>
        <w:gridCol w:w="2065"/>
        <w:gridCol w:w="2609"/>
        <w:gridCol w:w="2609"/>
        <w:gridCol w:w="2610"/>
      </w:tblGrid>
      <w:tr w:rsidR="00F65CC8" w14:paraId="68F25471" w14:textId="77777777" w:rsidTr="00A75931">
        <w:tc>
          <w:tcPr>
            <w:tcW w:w="2065" w:type="dxa"/>
          </w:tcPr>
          <w:p w14:paraId="4D3C502A" w14:textId="3EBDDCAB" w:rsidR="00A75931" w:rsidRPr="000333E2" w:rsidRDefault="00A75931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</w:tcPr>
          <w:p w14:paraId="1DDC498E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1-077 </w:t>
            </w:r>
            <w:r w:rsidRPr="000333E2">
              <w:rPr>
                <w:rFonts w:ascii="Times New Roman" w:hAnsi="Times New Roman" w:cs="Times New Roman"/>
                <w:i/>
                <w:sz w:val="24"/>
                <w:szCs w:val="24"/>
              </w:rPr>
              <w:t>B7</w:t>
            </w:r>
          </w:p>
        </w:tc>
        <w:tc>
          <w:tcPr>
            <w:tcW w:w="2609" w:type="dxa"/>
          </w:tcPr>
          <w:p w14:paraId="26FE8E73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1-267 </w:t>
            </w:r>
            <w:r w:rsidRPr="000333E2">
              <w:rPr>
                <w:rFonts w:ascii="Times New Roman" w:hAnsi="Times New Roman" w:cs="Times New Roman"/>
                <w:i/>
                <w:sz w:val="24"/>
                <w:szCs w:val="24"/>
              </w:rPr>
              <w:t>H7</w:t>
            </w:r>
          </w:p>
        </w:tc>
        <w:tc>
          <w:tcPr>
            <w:tcW w:w="2610" w:type="dxa"/>
          </w:tcPr>
          <w:p w14:paraId="0EAB9EA8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i/>
                <w:sz w:val="24"/>
                <w:szCs w:val="24"/>
              </w:rPr>
              <w:t>21-02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333E2">
              <w:rPr>
                <w:rFonts w:ascii="Times New Roman" w:hAnsi="Times New Roman" w:cs="Times New Roman"/>
                <w:i/>
                <w:sz w:val="24"/>
                <w:szCs w:val="24"/>
              </w:rPr>
              <w:t>L7</w:t>
            </w:r>
          </w:p>
        </w:tc>
      </w:tr>
      <w:tr w:rsidR="00F65CC8" w14:paraId="7A174FF3" w14:textId="77777777" w:rsidTr="00A75931">
        <w:tc>
          <w:tcPr>
            <w:tcW w:w="2065" w:type="dxa"/>
          </w:tcPr>
          <w:p w14:paraId="339E62D8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Adenocarcinoma location</w:t>
            </w:r>
          </w:p>
        </w:tc>
        <w:tc>
          <w:tcPr>
            <w:tcW w:w="2609" w:type="dxa"/>
          </w:tcPr>
          <w:p w14:paraId="5E42D29B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Hepatic flexure</w:t>
            </w:r>
          </w:p>
        </w:tc>
        <w:tc>
          <w:tcPr>
            <w:tcW w:w="2609" w:type="dxa"/>
          </w:tcPr>
          <w:p w14:paraId="449671DB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2610" w:type="dxa"/>
          </w:tcPr>
          <w:p w14:paraId="5A9AA776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</w:p>
        </w:tc>
      </w:tr>
      <w:tr w:rsidR="00F65CC8" w14:paraId="19010165" w14:textId="77777777" w:rsidTr="00A75931">
        <w:tc>
          <w:tcPr>
            <w:tcW w:w="2065" w:type="dxa"/>
          </w:tcPr>
          <w:p w14:paraId="6B6327AB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609" w:type="dxa"/>
          </w:tcPr>
          <w:p w14:paraId="55F5B7D7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09" w:type="dxa"/>
          </w:tcPr>
          <w:p w14:paraId="4E9AA286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10" w:type="dxa"/>
          </w:tcPr>
          <w:p w14:paraId="1D59CC58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F65CC8" w14:paraId="2ABEF51D" w14:textId="77777777" w:rsidTr="00A75931">
        <w:tc>
          <w:tcPr>
            <w:tcW w:w="2065" w:type="dxa"/>
          </w:tcPr>
          <w:p w14:paraId="569F46B9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2609" w:type="dxa"/>
          </w:tcPr>
          <w:p w14:paraId="3769088A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Moderately differentiated</w:t>
            </w:r>
          </w:p>
        </w:tc>
        <w:tc>
          <w:tcPr>
            <w:tcW w:w="2609" w:type="dxa"/>
          </w:tcPr>
          <w:p w14:paraId="53796E19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2610" w:type="dxa"/>
          </w:tcPr>
          <w:p w14:paraId="7481985C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</w:tr>
      <w:tr w:rsidR="00F65CC8" w14:paraId="11F9248A" w14:textId="77777777" w:rsidTr="00A75931">
        <w:tc>
          <w:tcPr>
            <w:tcW w:w="2065" w:type="dxa"/>
          </w:tcPr>
          <w:p w14:paraId="7ACE1E64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09" w:type="dxa"/>
          </w:tcPr>
          <w:p w14:paraId="5070DFC2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09" w:type="dxa"/>
          </w:tcPr>
          <w:p w14:paraId="1544F204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</w:tcPr>
          <w:p w14:paraId="11054372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65CC8" w14:paraId="0E261F49" w14:textId="77777777" w:rsidTr="00A75931">
        <w:tc>
          <w:tcPr>
            <w:tcW w:w="2065" w:type="dxa"/>
          </w:tcPr>
          <w:p w14:paraId="1DFB777C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2609" w:type="dxa"/>
          </w:tcPr>
          <w:p w14:paraId="5323901C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609" w:type="dxa"/>
          </w:tcPr>
          <w:p w14:paraId="165C67A1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610" w:type="dxa"/>
          </w:tcPr>
          <w:p w14:paraId="72003CB7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F65CC8" w14:paraId="1EE659BC" w14:textId="77777777" w:rsidTr="00A75931">
        <w:tc>
          <w:tcPr>
            <w:tcW w:w="2065" w:type="dxa"/>
          </w:tcPr>
          <w:p w14:paraId="678AEF16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Age at surgery</w:t>
            </w:r>
          </w:p>
        </w:tc>
        <w:tc>
          <w:tcPr>
            <w:tcW w:w="2609" w:type="dxa"/>
          </w:tcPr>
          <w:p w14:paraId="58030857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609" w:type="dxa"/>
          </w:tcPr>
          <w:p w14:paraId="0763DA49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610" w:type="dxa"/>
          </w:tcPr>
          <w:p w14:paraId="1CB9CC7B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65CC8" w14:paraId="4A07CA88" w14:textId="77777777" w:rsidTr="00A75931">
        <w:tc>
          <w:tcPr>
            <w:tcW w:w="2065" w:type="dxa"/>
          </w:tcPr>
          <w:p w14:paraId="060D4CFA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Smoking history</w:t>
            </w:r>
          </w:p>
        </w:tc>
        <w:tc>
          <w:tcPr>
            <w:tcW w:w="2609" w:type="dxa"/>
          </w:tcPr>
          <w:p w14:paraId="474ED7D4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2609" w:type="dxa"/>
          </w:tcPr>
          <w:p w14:paraId="36BAC505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2610" w:type="dxa"/>
          </w:tcPr>
          <w:p w14:paraId="362524F6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Smoker (30 years)</w:t>
            </w:r>
          </w:p>
        </w:tc>
      </w:tr>
      <w:tr w:rsidR="00F65CC8" w14:paraId="273E86C9" w14:textId="77777777" w:rsidTr="00A75931">
        <w:tc>
          <w:tcPr>
            <w:tcW w:w="2065" w:type="dxa"/>
          </w:tcPr>
          <w:p w14:paraId="27F1A317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b/>
                <w:sz w:val="24"/>
                <w:szCs w:val="24"/>
              </w:rPr>
              <w:t>Family history of other cancers</w:t>
            </w:r>
          </w:p>
        </w:tc>
        <w:tc>
          <w:tcPr>
            <w:tcW w:w="2609" w:type="dxa"/>
          </w:tcPr>
          <w:p w14:paraId="7C0A8178" w14:textId="77777777" w:rsidR="00F65CC8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9" w:type="dxa"/>
          </w:tcPr>
          <w:p w14:paraId="3A15C9D0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3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10" w:type="dxa"/>
          </w:tcPr>
          <w:p w14:paraId="70EBF5B8" w14:textId="77777777" w:rsidR="00F65CC8" w:rsidRPr="000333E2" w:rsidRDefault="00F65CC8" w:rsidP="00A75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4EB5547" w14:textId="77777777" w:rsidR="00A75931" w:rsidRDefault="00A75931" w:rsidP="00A75931">
      <w:pPr>
        <w:spacing w:line="480" w:lineRule="auto"/>
        <w:rPr>
          <w:rFonts w:ascii="Arial" w:hAnsi="Arial" w:cs="Arial"/>
          <w:b/>
          <w:sz w:val="24"/>
          <w:lang w:val="en-IE"/>
        </w:rPr>
      </w:pPr>
      <w:r w:rsidRPr="001F2260">
        <w:rPr>
          <w:rFonts w:ascii="Arial" w:hAnsi="Arial" w:cs="Arial"/>
          <w:b/>
          <w:sz w:val="24"/>
          <w:lang w:val="en-IE"/>
        </w:rPr>
        <w:t xml:space="preserve">Supplementary </w:t>
      </w:r>
      <w:r>
        <w:rPr>
          <w:rFonts w:ascii="Arial" w:hAnsi="Arial" w:cs="Arial"/>
          <w:b/>
          <w:sz w:val="24"/>
          <w:lang w:val="en-IE"/>
        </w:rPr>
        <w:t>Table 5. Clinical and pathological features of the colon cancer PDTOs.</w:t>
      </w:r>
    </w:p>
    <w:p w14:paraId="19DFD7CF" w14:textId="77777777" w:rsidR="00A75931" w:rsidRDefault="00A75931" w:rsidP="00A75931">
      <w:pPr>
        <w:spacing w:line="480" w:lineRule="auto"/>
        <w:rPr>
          <w:rFonts w:ascii="Arial" w:hAnsi="Arial" w:cs="Arial"/>
          <w:b/>
          <w:sz w:val="24"/>
          <w:lang w:val="en-IE"/>
        </w:rPr>
      </w:pPr>
      <w:bookmarkStart w:id="0" w:name="_GoBack"/>
      <w:bookmarkEnd w:id="0"/>
    </w:p>
    <w:p w14:paraId="28BCDFBA" w14:textId="77777777" w:rsidR="00C61C98" w:rsidRDefault="00C61C98"/>
    <w:sectPr w:rsidR="00C61C9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5E477" w14:textId="77777777" w:rsidR="00F65CC8" w:rsidRDefault="00F65CC8" w:rsidP="00F65CC8">
      <w:pPr>
        <w:spacing w:after="0" w:line="240" w:lineRule="auto"/>
      </w:pPr>
      <w:r>
        <w:separator/>
      </w:r>
    </w:p>
  </w:endnote>
  <w:endnote w:type="continuationSeparator" w:id="0">
    <w:p w14:paraId="5666B9AD" w14:textId="77777777" w:rsidR="00F65CC8" w:rsidRDefault="00F65CC8" w:rsidP="00F65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7D72E" w14:textId="77777777" w:rsidR="00F65CC8" w:rsidRDefault="00F65CC8" w:rsidP="00F65CC8">
      <w:pPr>
        <w:spacing w:after="0" w:line="240" w:lineRule="auto"/>
      </w:pPr>
      <w:r>
        <w:separator/>
      </w:r>
    </w:p>
  </w:footnote>
  <w:footnote w:type="continuationSeparator" w:id="0">
    <w:p w14:paraId="7A257A2F" w14:textId="77777777" w:rsidR="00F65CC8" w:rsidRDefault="00F65CC8" w:rsidP="00F65C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499FF" w14:textId="77777777" w:rsidR="00A75931" w:rsidRDefault="00A759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CC8"/>
    <w:rsid w:val="000713B4"/>
    <w:rsid w:val="00A75931"/>
    <w:rsid w:val="00B40E17"/>
    <w:rsid w:val="00C006B5"/>
    <w:rsid w:val="00C3000C"/>
    <w:rsid w:val="00C61C98"/>
    <w:rsid w:val="00F6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32B1C"/>
  <w15:chartTrackingRefBased/>
  <w15:docId w15:val="{26559243-9830-4571-AC3B-772B3D55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CC8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931"/>
  </w:style>
  <w:style w:type="paragraph" w:styleId="Footer">
    <w:name w:val="footer"/>
    <w:basedOn w:val="Normal"/>
    <w:link w:val="FooterChar"/>
    <w:uiPriority w:val="99"/>
    <w:unhideWhenUsed/>
    <w:rsid w:val="00A75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34B685A0D0141A65919A0460EC84C" ma:contentTypeVersion="15" ma:contentTypeDescription="Create a new document." ma:contentTypeScope="" ma:versionID="d93fb39f03a4aac0650d4ab8c4fb8732">
  <xsd:schema xmlns:xsd="http://www.w3.org/2001/XMLSchema" xmlns:xs="http://www.w3.org/2001/XMLSchema" xmlns:p="http://schemas.microsoft.com/office/2006/metadata/properties" xmlns:ns1="http://schemas.microsoft.com/sharepoint/v3" xmlns:ns3="62c21f67-26a5-4a2f-8d5d-1997b380ed9e" xmlns:ns4="d5671acf-4ca0-47b0-a043-5c703334b168" targetNamespace="http://schemas.microsoft.com/office/2006/metadata/properties" ma:root="true" ma:fieldsID="5b08d813131b4406b7c78ead804dce0a" ns1:_="" ns3:_="" ns4:_="">
    <xsd:import namespace="http://schemas.microsoft.com/sharepoint/v3"/>
    <xsd:import namespace="62c21f67-26a5-4a2f-8d5d-1997b380ed9e"/>
    <xsd:import namespace="d5671acf-4ca0-47b0-a043-5c703334b1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c21f67-26a5-4a2f-8d5d-1997b380ed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71acf-4ca0-47b0-a043-5c703334b1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2c21f67-26a5-4a2f-8d5d-1997b380ed9e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2E71124-D295-408D-B41A-FEDD7D25F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2c21f67-26a5-4a2f-8d5d-1997b380ed9e"/>
    <ds:schemaRef ds:uri="d5671acf-4ca0-47b0-a043-5c703334b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129FE8-F016-482E-BDC2-EFE9B7A3DA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762187-A256-4123-8737-7BFE434BEB58}">
  <ds:schemaRefs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schemas.microsoft.com/sharepoint/v3"/>
    <ds:schemaRef ds:uri="http://www.w3.org/XML/1998/namespace"/>
    <ds:schemaRef ds:uri="http://purl.org/dc/elements/1.1/"/>
    <ds:schemaRef ds:uri="62c21f67-26a5-4a2f-8d5d-1997b380ed9e"/>
    <ds:schemaRef ds:uri="http://schemas.microsoft.com/office/2006/documentManagement/types"/>
    <ds:schemaRef ds:uri="d5671acf-4ca0-47b0-a043-5c703334b168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Finnegan</dc:creator>
  <cp:keywords/>
  <dc:description/>
  <cp:lastModifiedBy>Ellen Finnegan</cp:lastModifiedBy>
  <cp:revision>4</cp:revision>
  <dcterms:created xsi:type="dcterms:W3CDTF">2023-03-15T16:01:00Z</dcterms:created>
  <dcterms:modified xsi:type="dcterms:W3CDTF">2023-04-1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F34B685A0D0141A65919A0460EC84C</vt:lpwstr>
  </property>
</Properties>
</file>